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A70E4" w14:textId="77777777" w:rsidR="00AF7741" w:rsidRPr="00BD723A" w:rsidRDefault="00AF7741">
      <w:pPr>
        <w:spacing w:after="160" w:line="278" w:lineRule="auto"/>
        <w:rPr>
          <w:b/>
          <w:bCs/>
          <w:lang w:val="en-US"/>
        </w:rPr>
      </w:pPr>
    </w:p>
    <w:p w14:paraId="393C1DF8" w14:textId="1DFEF066" w:rsidR="00F3370E" w:rsidRPr="00BD723A" w:rsidRDefault="00AF7741" w:rsidP="006B34A4">
      <w:pPr>
        <w:pStyle w:val="Bibliography"/>
        <w:rPr>
          <w:b/>
          <w:bCs/>
        </w:rPr>
      </w:pPr>
      <w:r w:rsidRPr="00BD723A">
        <w:rPr>
          <w:b/>
          <w:bCs/>
        </w:rPr>
        <w:t>Supplement</w:t>
      </w:r>
    </w:p>
    <w:p w14:paraId="7110EEF0" w14:textId="579C83DC" w:rsidR="00AF7741" w:rsidRPr="00BD723A" w:rsidRDefault="004839CA" w:rsidP="00AF7741">
      <w:r w:rsidRPr="00BD723A">
        <w:rPr>
          <w:noProof/>
        </w:rPr>
        <w:drawing>
          <wp:inline distT="0" distB="0" distL="0" distR="0" wp14:anchorId="2A7B61DE" wp14:editId="3DC0B2FA">
            <wp:extent cx="5871411" cy="7714608"/>
            <wp:effectExtent l="0" t="0" r="0" b="0"/>
            <wp:docPr id="84369206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692069" name="Grafik 843692069"/>
                    <pic:cNvPicPr/>
                  </pic:nvPicPr>
                  <pic:blipFill rotWithShape="1">
                    <a:blip r:embed="rId5"/>
                    <a:srcRect l="11071" t="12250" r="11024" b="154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2737" cy="77294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15B516" w14:textId="7E28B1AB" w:rsidR="00AF7741" w:rsidRPr="00BD723A" w:rsidRDefault="00AF7741" w:rsidP="00AF7741">
      <w:pPr>
        <w:rPr>
          <w:sz w:val="20"/>
          <w:szCs w:val="20"/>
          <w:lang w:val="en-US"/>
        </w:rPr>
      </w:pPr>
      <w:r w:rsidRPr="00BD723A">
        <w:rPr>
          <w:b/>
          <w:bCs/>
          <w:sz w:val="20"/>
          <w:szCs w:val="20"/>
          <w:lang w:val="en-US"/>
        </w:rPr>
        <w:t xml:space="preserve">Supplement Figure 1: </w:t>
      </w:r>
      <w:r w:rsidRPr="00BD723A">
        <w:rPr>
          <w:sz w:val="20"/>
          <w:szCs w:val="20"/>
          <w:lang w:val="en-US"/>
        </w:rPr>
        <w:t>Evaluation form</w:t>
      </w:r>
      <w:r w:rsidR="001B43FC" w:rsidRPr="00BD723A">
        <w:rPr>
          <w:sz w:val="20"/>
          <w:szCs w:val="20"/>
          <w:lang w:val="en-US"/>
        </w:rPr>
        <w:t xml:space="preserve"> (Likert scale).</w:t>
      </w:r>
    </w:p>
    <w:sectPr w:rsidR="00AF7741" w:rsidRPr="00BD72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7F5"/>
    <w:rsid w:val="000113ED"/>
    <w:rsid w:val="00034DED"/>
    <w:rsid w:val="000A08D3"/>
    <w:rsid w:val="000A678E"/>
    <w:rsid w:val="000E5CAE"/>
    <w:rsid w:val="00133DEA"/>
    <w:rsid w:val="001B43FC"/>
    <w:rsid w:val="001C2FF3"/>
    <w:rsid w:val="001E46E0"/>
    <w:rsid w:val="001F70E2"/>
    <w:rsid w:val="002145AA"/>
    <w:rsid w:val="00216D28"/>
    <w:rsid w:val="0023655F"/>
    <w:rsid w:val="00280B5B"/>
    <w:rsid w:val="002A61CC"/>
    <w:rsid w:val="002A7881"/>
    <w:rsid w:val="002B2890"/>
    <w:rsid w:val="002D0847"/>
    <w:rsid w:val="002E6ECC"/>
    <w:rsid w:val="00320CB2"/>
    <w:rsid w:val="00353A3A"/>
    <w:rsid w:val="00357CAC"/>
    <w:rsid w:val="003869F4"/>
    <w:rsid w:val="003C604E"/>
    <w:rsid w:val="004312D6"/>
    <w:rsid w:val="00455699"/>
    <w:rsid w:val="004839CA"/>
    <w:rsid w:val="004C1239"/>
    <w:rsid w:val="00573453"/>
    <w:rsid w:val="005769FC"/>
    <w:rsid w:val="00591F14"/>
    <w:rsid w:val="005C7417"/>
    <w:rsid w:val="00632B19"/>
    <w:rsid w:val="006472D1"/>
    <w:rsid w:val="00671EB8"/>
    <w:rsid w:val="00677947"/>
    <w:rsid w:val="006936C3"/>
    <w:rsid w:val="006B34A4"/>
    <w:rsid w:val="006E511C"/>
    <w:rsid w:val="006F66E1"/>
    <w:rsid w:val="007405D5"/>
    <w:rsid w:val="00764E1B"/>
    <w:rsid w:val="00770533"/>
    <w:rsid w:val="007B7ED3"/>
    <w:rsid w:val="007F61A0"/>
    <w:rsid w:val="00801BF7"/>
    <w:rsid w:val="00852394"/>
    <w:rsid w:val="00864FDF"/>
    <w:rsid w:val="008823C5"/>
    <w:rsid w:val="008B0799"/>
    <w:rsid w:val="009416DB"/>
    <w:rsid w:val="009707B9"/>
    <w:rsid w:val="00974845"/>
    <w:rsid w:val="009A65E1"/>
    <w:rsid w:val="009B37F5"/>
    <w:rsid w:val="00A30BD1"/>
    <w:rsid w:val="00A35F58"/>
    <w:rsid w:val="00AA10C5"/>
    <w:rsid w:val="00AB5174"/>
    <w:rsid w:val="00AF48CE"/>
    <w:rsid w:val="00AF7741"/>
    <w:rsid w:val="00B301A8"/>
    <w:rsid w:val="00B30315"/>
    <w:rsid w:val="00B36234"/>
    <w:rsid w:val="00B66033"/>
    <w:rsid w:val="00BA7D22"/>
    <w:rsid w:val="00BD723A"/>
    <w:rsid w:val="00C02B8C"/>
    <w:rsid w:val="00C06887"/>
    <w:rsid w:val="00C57014"/>
    <w:rsid w:val="00C74364"/>
    <w:rsid w:val="00C9209C"/>
    <w:rsid w:val="00CF113F"/>
    <w:rsid w:val="00D30CEF"/>
    <w:rsid w:val="00DE1CE0"/>
    <w:rsid w:val="00E8239A"/>
    <w:rsid w:val="00E92769"/>
    <w:rsid w:val="00EA7BD6"/>
    <w:rsid w:val="00EB6EC5"/>
    <w:rsid w:val="00ED5973"/>
    <w:rsid w:val="00EF672C"/>
    <w:rsid w:val="00F1105A"/>
    <w:rsid w:val="00F143A1"/>
    <w:rsid w:val="00F3158A"/>
    <w:rsid w:val="00F3370E"/>
    <w:rsid w:val="00F608F9"/>
    <w:rsid w:val="00F8516A"/>
    <w:rsid w:val="00F9024E"/>
    <w:rsid w:val="00FC0242"/>
    <w:rsid w:val="00FD0834"/>
    <w:rsid w:val="00FD0BCA"/>
    <w:rsid w:val="00FD585C"/>
    <w:rsid w:val="00FF2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C0C37"/>
  <w15:chartTrackingRefBased/>
  <w15:docId w15:val="{AD85327E-1653-2942-9122-06BE8B5D0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B5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B37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7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7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7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7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7F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7F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7F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7F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7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7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7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7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7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7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7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7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7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7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7F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37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7F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37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7F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37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7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7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7F5"/>
    <w:rPr>
      <w:b/>
      <w:bCs/>
      <w:smallCaps/>
      <w:color w:val="2F5496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F3370E"/>
    <w:pPr>
      <w:tabs>
        <w:tab w:val="left" w:pos="260"/>
        <w:tab w:val="left" w:pos="380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AF77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7741"/>
    <w:rPr>
      <w:color w:val="605E5C"/>
      <w:shd w:val="clear" w:color="auto" w:fill="E1DFDD"/>
    </w:rPr>
  </w:style>
  <w:style w:type="table" w:styleId="GridTable2-Accent5">
    <w:name w:val="Grid Table 2 Accent 5"/>
    <w:basedOn w:val="TableNormal"/>
    <w:uiPriority w:val="47"/>
    <w:rsid w:val="001F70E2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B51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51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1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1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1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51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1FDC0D-B28E-6E4A-96CB-923A95C0C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NTVDIEPD VDI</cp:lastModifiedBy>
  <cp:revision>3</cp:revision>
  <dcterms:created xsi:type="dcterms:W3CDTF">2026-02-03T13:57:00Z</dcterms:created>
  <dcterms:modified xsi:type="dcterms:W3CDTF">2026-04-18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7HRju59k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